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396" w:rsidRDefault="00752396" w:rsidP="00752396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s</w:t>
      </w:r>
    </w:p>
    <w:p w:rsidR="00845A58" w:rsidRPr="00752396" w:rsidRDefault="00845A58" w:rsidP="00DA3A63">
      <w:pPr>
        <w:spacing w:after="0" w:line="480" w:lineRule="auto"/>
        <w:rPr>
          <w:rFonts w:ascii="Times New Roman" w:hAnsi="Times New Roman" w:cs="Times New Roman"/>
          <w:sz w:val="32"/>
          <w:szCs w:val="32"/>
        </w:rPr>
      </w:pPr>
      <w:r w:rsidRPr="00752396">
        <w:rPr>
          <w:rFonts w:ascii="Times New Roman" w:hAnsi="Times New Roman" w:cs="Times New Roman"/>
          <w:sz w:val="32"/>
          <w:szCs w:val="32"/>
        </w:rPr>
        <w:t xml:space="preserve">Heavy metal accumulation in and food safety of shark meat from Jeju </w:t>
      </w:r>
      <w:r w:rsidR="00FC2C78" w:rsidRPr="00752396">
        <w:rPr>
          <w:rFonts w:ascii="Times New Roman" w:hAnsi="Times New Roman" w:cs="Times New Roman" w:hint="eastAsia"/>
          <w:sz w:val="32"/>
          <w:szCs w:val="32"/>
        </w:rPr>
        <w:t>I</w:t>
      </w:r>
      <w:r w:rsidRPr="00752396">
        <w:rPr>
          <w:rFonts w:ascii="Times New Roman" w:hAnsi="Times New Roman" w:cs="Times New Roman"/>
          <w:sz w:val="32"/>
          <w:szCs w:val="32"/>
        </w:rPr>
        <w:t>sland, Republic of Korea</w:t>
      </w:r>
    </w:p>
    <w:p w:rsidR="00845A58" w:rsidRPr="00752396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Sang Wha KIM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Se </w:t>
      </w:r>
      <w:proofErr w:type="spellStart"/>
      <w:r w:rsidRPr="00845A58">
        <w:rPr>
          <w:rFonts w:ascii="Times New Roman" w:hAnsi="Times New Roman" w:cs="Times New Roman"/>
          <w:szCs w:val="20"/>
        </w:rPr>
        <w:t>Ji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HAN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BF0196">
        <w:rPr>
          <w:rFonts w:ascii="Times New Roman" w:hAnsi="Times New Roman" w:cs="Times New Roman" w:hint="eastAsia"/>
          <w:szCs w:val="20"/>
        </w:rPr>
        <w:t>Y</w:t>
      </w:r>
      <w:r w:rsidR="00BF0196">
        <w:rPr>
          <w:rFonts w:ascii="Times New Roman" w:hAnsi="Times New Roman" w:cs="Times New Roman"/>
          <w:szCs w:val="20"/>
        </w:rPr>
        <w:t>onggab</w:t>
      </w:r>
      <w:proofErr w:type="spellEnd"/>
      <w:r w:rsidR="00BF0196">
        <w:rPr>
          <w:rFonts w:ascii="Times New Roman" w:hAnsi="Times New Roman" w:cs="Times New Roman"/>
          <w:szCs w:val="20"/>
        </w:rPr>
        <w:t xml:space="preserve"> Kim</w:t>
      </w:r>
      <w:r w:rsidR="00A62FF3">
        <w:rPr>
          <w:rFonts w:ascii="Times New Roman" w:hAnsi="Times New Roman" w:cs="Times New Roman"/>
          <w:szCs w:val="20"/>
          <w:vertAlign w:val="superscript"/>
        </w:rPr>
        <w:t>2</w:t>
      </w:r>
      <w:r w:rsidR="00A62FF3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Ji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Woo JUN</w:t>
      </w:r>
      <w:r w:rsidR="00A62FF3">
        <w:rPr>
          <w:rFonts w:ascii="Times New Roman" w:hAnsi="Times New Roman" w:cs="Times New Roman"/>
          <w:szCs w:val="20"/>
          <w:vertAlign w:val="superscript"/>
        </w:rPr>
        <w:t>3</w:t>
      </w:r>
      <w:r w:rsidRPr="00845A58">
        <w:rPr>
          <w:rFonts w:ascii="Times New Roman" w:hAnsi="Times New Roman" w:cs="Times New Roman"/>
          <w:szCs w:val="20"/>
        </w:rPr>
        <w:t>, Sib Sankar GIRI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, Cheng CHI</w:t>
      </w:r>
      <w:r w:rsidR="00A62FF3">
        <w:rPr>
          <w:rFonts w:ascii="Times New Roman" w:hAnsi="Times New Roman" w:cs="Times New Roman"/>
          <w:szCs w:val="20"/>
          <w:vertAlign w:val="superscript"/>
        </w:rPr>
        <w:t>4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Saekil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YUN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Hyou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845A58">
        <w:rPr>
          <w:rFonts w:ascii="Times New Roman" w:hAnsi="Times New Roman" w:cs="Times New Roman"/>
          <w:szCs w:val="20"/>
        </w:rPr>
        <w:t>Jo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Sang </w:t>
      </w:r>
      <w:proofErr w:type="spellStart"/>
      <w:r w:rsidRPr="00845A58">
        <w:rPr>
          <w:rFonts w:ascii="Times New Roman" w:hAnsi="Times New Roman" w:cs="Times New Roman"/>
          <w:szCs w:val="20"/>
        </w:rPr>
        <w:t>Gue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Je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Woo KANG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, Jun KWON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Woo </w:t>
      </w:r>
      <w:proofErr w:type="spellStart"/>
      <w:r w:rsidRPr="00845A58">
        <w:rPr>
          <w:rFonts w:ascii="Times New Roman" w:hAnsi="Times New Roman" w:cs="Times New Roman"/>
          <w:szCs w:val="20"/>
        </w:rPr>
        <w:t>Taek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OH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891001">
        <w:rPr>
          <w:rFonts w:ascii="Times New Roman" w:hAnsi="Times New Roman" w:cs="Times New Roman"/>
          <w:szCs w:val="20"/>
        </w:rPr>
        <w:t>Jehyun</w:t>
      </w:r>
      <w:proofErr w:type="spellEnd"/>
      <w:r w:rsidR="00891001">
        <w:rPr>
          <w:rFonts w:ascii="Times New Roman" w:hAnsi="Times New Roman" w:cs="Times New Roman"/>
          <w:szCs w:val="20"/>
        </w:rPr>
        <w:t xml:space="preserve"> </w:t>
      </w:r>
      <w:r w:rsidR="00891001" w:rsidRPr="00891001">
        <w:rPr>
          <w:rFonts w:ascii="Times New Roman" w:hAnsi="Times New Roman" w:cs="Times New Roman"/>
          <w:szCs w:val="20"/>
        </w:rPr>
        <w:t>CHA</w:t>
      </w:r>
      <w:r w:rsidR="00A62FF3">
        <w:rPr>
          <w:rFonts w:ascii="Times New Roman" w:hAnsi="Times New Roman" w:cs="Times New Roman"/>
          <w:szCs w:val="20"/>
          <w:vertAlign w:val="superscript"/>
        </w:rPr>
        <w:t>5</w:t>
      </w:r>
      <w:r w:rsidR="00891001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91001">
        <w:rPr>
          <w:rFonts w:ascii="Times New Roman" w:hAnsi="Times New Roman" w:cs="Times New Roman"/>
          <w:szCs w:val="20"/>
        </w:rPr>
        <w:t>Seunghee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HAN</w:t>
      </w:r>
      <w:r w:rsidR="00A62FF3">
        <w:rPr>
          <w:rFonts w:ascii="Times New Roman" w:hAnsi="Times New Roman" w:cs="Times New Roman"/>
          <w:szCs w:val="20"/>
          <w:vertAlign w:val="superscript"/>
        </w:rPr>
        <w:t>6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Bye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Chun LEE</w:t>
      </w:r>
      <w:r w:rsidR="00A62FF3">
        <w:rPr>
          <w:rFonts w:ascii="Times New Roman" w:hAnsi="Times New Roman" w:cs="Times New Roman"/>
          <w:szCs w:val="20"/>
          <w:vertAlign w:val="superscript"/>
        </w:rPr>
        <w:t>7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EE5F9F">
        <w:rPr>
          <w:rFonts w:ascii="Times New Roman" w:hAnsi="Times New Roman" w:cs="Times New Roman"/>
          <w:szCs w:val="20"/>
        </w:rPr>
        <w:t>Taesung</w:t>
      </w:r>
      <w:proofErr w:type="spellEnd"/>
      <w:r w:rsidR="00EE5F9F">
        <w:rPr>
          <w:rFonts w:ascii="Times New Roman" w:hAnsi="Times New Roman" w:cs="Times New Roman"/>
          <w:szCs w:val="20"/>
        </w:rPr>
        <w:t xml:space="preserve"> Park</w:t>
      </w:r>
      <w:r w:rsidR="00EE5F9F">
        <w:rPr>
          <w:rFonts w:ascii="Times New Roman" w:hAnsi="Times New Roman" w:cs="Times New Roman"/>
          <w:szCs w:val="20"/>
          <w:vertAlign w:val="superscript"/>
        </w:rPr>
        <w:t>2</w:t>
      </w:r>
      <w:r w:rsidR="00EE5F9F">
        <w:rPr>
          <w:rFonts w:ascii="Times New Roman" w:hAnsi="Times New Roman" w:cs="Times New Roman"/>
          <w:szCs w:val="20"/>
        </w:rPr>
        <w:t xml:space="preserve">, </w:t>
      </w:r>
      <w:r w:rsidRPr="00845A58">
        <w:rPr>
          <w:rFonts w:ascii="Times New Roman" w:hAnsi="Times New Roman" w:cs="Times New Roman"/>
          <w:szCs w:val="20"/>
        </w:rPr>
        <w:t xml:space="preserve">Byung </w:t>
      </w:r>
      <w:proofErr w:type="spellStart"/>
      <w:r w:rsidRPr="00845A58">
        <w:rPr>
          <w:rFonts w:ascii="Times New Roman" w:hAnsi="Times New Roman" w:cs="Times New Roman"/>
          <w:szCs w:val="20"/>
        </w:rPr>
        <w:t>Yeop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proofErr w:type="gramStart"/>
      <w:r w:rsidR="00A62FF3">
        <w:rPr>
          <w:rFonts w:ascii="Times New Roman" w:hAnsi="Times New Roman" w:cs="Times New Roman"/>
          <w:szCs w:val="20"/>
          <w:vertAlign w:val="superscript"/>
        </w:rPr>
        <w:t>8</w:t>
      </w:r>
      <w:r w:rsidRPr="00DA3A63">
        <w:rPr>
          <w:rFonts w:ascii="Times New Roman" w:hAnsi="Times New Roman" w:cs="Times New Roman"/>
          <w:szCs w:val="20"/>
          <w:vertAlign w:val="superscript"/>
        </w:rPr>
        <w:t>,*</w:t>
      </w:r>
      <w:proofErr w:type="gramEnd"/>
      <w:r w:rsidRPr="00845A58">
        <w:rPr>
          <w:rFonts w:ascii="Times New Roman" w:hAnsi="Times New Roman" w:cs="Times New Roman"/>
          <w:szCs w:val="20"/>
        </w:rPr>
        <w:t>, and Se Chang PARK</w:t>
      </w:r>
      <w:r w:rsidRPr="00DA3A63">
        <w:rPr>
          <w:rFonts w:ascii="Times New Roman" w:hAnsi="Times New Roman" w:cs="Times New Roman"/>
          <w:szCs w:val="20"/>
          <w:vertAlign w:val="superscript"/>
        </w:rPr>
        <w:t>1,*</w:t>
      </w:r>
      <w:r w:rsidRPr="00845A58">
        <w:rPr>
          <w:rFonts w:ascii="Times New Roman" w:hAnsi="Times New Roman" w:cs="Times New Roman"/>
          <w:szCs w:val="20"/>
        </w:rPr>
        <w:t xml:space="preserve"> 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Laboratory of Aquatic Biomedicine, College of Veterinary Medicine and Research Institute for Veterinary Science, Seoul National University, Seoul, Republic of Korea</w:t>
      </w:r>
    </w:p>
    <w:p w:rsid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A62FF3" w:rsidRPr="00A62FF3" w:rsidRDefault="00A62FF3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Department of Statistics, College of Natural Sciences, Seoul National University, Seoul, Republic of Korea</w:t>
      </w:r>
    </w:p>
    <w:p w:rsidR="00A62FF3" w:rsidRPr="00845A58" w:rsidRDefault="00A62FF3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3</w:t>
      </w:r>
      <w:r w:rsidR="00845A58" w:rsidRPr="00845A58">
        <w:rPr>
          <w:rFonts w:ascii="Times New Roman" w:hAnsi="Times New Roman" w:cs="Times New Roman"/>
          <w:szCs w:val="20"/>
        </w:rPr>
        <w:t xml:space="preserve">Department of Aquaculture, Korea National College of Agriculture and Fisheries, </w:t>
      </w:r>
      <w:proofErr w:type="spellStart"/>
      <w:r w:rsidR="00845A58" w:rsidRPr="00845A58">
        <w:rPr>
          <w:rFonts w:ascii="Times New Roman" w:hAnsi="Times New Roman" w:cs="Times New Roman"/>
          <w:szCs w:val="20"/>
        </w:rPr>
        <w:t>Jeonju</w:t>
      </w:r>
      <w:proofErr w:type="spellEnd"/>
      <w:r w:rsidR="00845A58" w:rsidRPr="00845A58">
        <w:rPr>
          <w:rFonts w:ascii="Times New Roman" w:hAnsi="Times New Roman" w:cs="Times New Roman"/>
          <w:szCs w:val="20"/>
        </w:rPr>
        <w:t>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4</w:t>
      </w:r>
      <w:r w:rsidR="00845A58" w:rsidRPr="00845A58">
        <w:rPr>
          <w:rFonts w:ascii="Times New Roman" w:hAnsi="Times New Roman" w:cs="Times New Roman"/>
          <w:szCs w:val="20"/>
        </w:rPr>
        <w:t>Laboratory of Aquatic Nutrition and Ecology, College of Animal Science and Technology, Nanjing Agricultural University, Nanjing, China</w:t>
      </w:r>
    </w:p>
    <w:p w:rsid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91001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5</w:t>
      </w:r>
      <w:r w:rsidR="00891001" w:rsidRPr="00891001">
        <w:rPr>
          <w:rFonts w:ascii="Times New Roman" w:hAnsi="Times New Roman" w:cs="Times New Roman"/>
          <w:szCs w:val="20"/>
        </w:rPr>
        <w:t xml:space="preserve">School of Mechanical Engineering, Hanyang University, </w:t>
      </w:r>
      <w:r w:rsidR="00891001">
        <w:rPr>
          <w:rFonts w:ascii="Times New Roman" w:hAnsi="Times New Roman" w:cs="Times New Roman"/>
          <w:szCs w:val="20"/>
        </w:rPr>
        <w:t xml:space="preserve">Seoul, Republic of </w:t>
      </w:r>
      <w:r w:rsidR="00891001" w:rsidRPr="00891001">
        <w:rPr>
          <w:rFonts w:ascii="Times New Roman" w:hAnsi="Times New Roman" w:cs="Times New Roman"/>
          <w:szCs w:val="20"/>
        </w:rPr>
        <w:t>Korea</w:t>
      </w:r>
    </w:p>
    <w:p w:rsidR="00891001" w:rsidRPr="00891001" w:rsidRDefault="00891001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6</w:t>
      </w:r>
      <w:r w:rsidR="00845A58" w:rsidRPr="00845A58">
        <w:rPr>
          <w:rFonts w:ascii="Times New Roman" w:hAnsi="Times New Roman" w:cs="Times New Roman"/>
          <w:szCs w:val="20"/>
        </w:rPr>
        <w:t>School of Earth Sciences and Environmental Engineering, Gwangju Institute of Science and Technology, Gwangju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7</w:t>
      </w:r>
      <w:r w:rsidR="00845A58" w:rsidRPr="00845A58">
        <w:rPr>
          <w:rFonts w:ascii="Times New Roman" w:hAnsi="Times New Roman" w:cs="Times New Roman"/>
          <w:szCs w:val="20"/>
        </w:rPr>
        <w:t>Department of Theriogenology and Biotechnology, College of Veterinary Medicine, Seoul National University, Seoul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8</w:t>
      </w:r>
      <w:r w:rsidR="00845A58" w:rsidRPr="00845A58">
        <w:rPr>
          <w:rFonts w:ascii="Times New Roman" w:hAnsi="Times New Roman" w:cs="Times New Roman"/>
          <w:szCs w:val="20"/>
        </w:rPr>
        <w:t xml:space="preserve">Department of Marine Industry and Maritime Police, College of Ocean Science, Jeju National University, Jeju, Republic of Korea 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* Corresponding author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E-mail: kimby@jejunu.ac.kr (BYK)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E-mail: parksec@snu.ac.kr (SCP) </w:t>
      </w:r>
    </w:p>
    <w:p w:rsidR="00DA3A63" w:rsidRDefault="00DA3A63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2A181D" w:rsidRDefault="002A181D" w:rsidP="00DA3A63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  <w:sectPr w:rsidR="002A181D" w:rsidSect="00845A58">
          <w:pgSz w:w="11906" w:h="16838"/>
          <w:pgMar w:top="1134" w:right="1134" w:bottom="1134" w:left="1134" w:header="851" w:footer="992" w:gutter="0"/>
          <w:lnNumType w:countBy="1" w:restart="continuous"/>
          <w:cols w:space="425"/>
          <w:docGrid w:linePitch="360"/>
        </w:sectPr>
      </w:pPr>
    </w:p>
    <w:p w:rsidR="00845A58" w:rsidRPr="00833CF4" w:rsidRDefault="00752396" w:rsidP="00DA3A63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lastRenderedPageBreak/>
        <w:t>SUPPLEMENTARY MATERIALS</w:t>
      </w:r>
    </w:p>
    <w:p w:rsidR="00833244" w:rsidRPr="004C0C8F" w:rsidRDefault="00833244" w:rsidP="00B3338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bookmarkStart w:id="0" w:name="_Hlk532640918"/>
      <w:r w:rsidRPr="004C0C8F">
        <w:rPr>
          <w:rFonts w:ascii="Times New Roman" w:hAnsi="Times New Roman" w:cs="Times New Roman"/>
          <w:b/>
          <w:szCs w:val="20"/>
        </w:rPr>
        <w:t xml:space="preserve">Table 5. </w:t>
      </w:r>
      <w:r w:rsidR="00E55BCD" w:rsidRPr="004C0C8F">
        <w:rPr>
          <w:rFonts w:ascii="Times New Roman" w:hAnsi="Times New Roman" w:cs="Times New Roman"/>
          <w:b/>
          <w:szCs w:val="20"/>
        </w:rPr>
        <w:t xml:space="preserve">Heavy metal concentrations and biological data of the </w:t>
      </w:r>
      <w:r w:rsidR="004C64B7">
        <w:rPr>
          <w:rFonts w:ascii="Times New Roman" w:hAnsi="Times New Roman" w:cs="Times New Roman"/>
          <w:b/>
          <w:szCs w:val="20"/>
        </w:rPr>
        <w:t xml:space="preserve">sampled </w:t>
      </w:r>
      <w:r w:rsidR="00E55BCD" w:rsidRPr="004C0C8F">
        <w:rPr>
          <w:rFonts w:ascii="Times New Roman" w:hAnsi="Times New Roman" w:cs="Times New Roman"/>
          <w:b/>
          <w:szCs w:val="20"/>
        </w:rPr>
        <w:t>sharks.</w:t>
      </w:r>
      <w:r w:rsidR="004C0C8F">
        <w:rPr>
          <w:rFonts w:ascii="Times New Roman" w:hAnsi="Times New Roman" w:cs="Times New Roman"/>
          <w:b/>
          <w:szCs w:val="20"/>
        </w:rPr>
        <w:t xml:space="preserve"> </w:t>
      </w:r>
      <w:r w:rsidR="004C0C8F">
        <w:rPr>
          <w:rFonts w:ascii="Times New Roman" w:hAnsi="Times New Roman" w:cs="Times New Roman"/>
          <w:szCs w:val="20"/>
        </w:rPr>
        <w:t>Concentrations under detection limit (DL) are marked as &lt;DL. All concentrations are wet weight (</w:t>
      </w:r>
      <w:proofErr w:type="spellStart"/>
      <w:r w:rsidR="004C0C8F">
        <w:rPr>
          <w:rFonts w:ascii="Times New Roman" w:hAnsi="Times New Roman" w:cs="Times New Roman"/>
          <w:szCs w:val="20"/>
        </w:rPr>
        <w:t>ww</w:t>
      </w:r>
      <w:proofErr w:type="spellEnd"/>
      <w:r w:rsidR="004C0C8F">
        <w:rPr>
          <w:rFonts w:ascii="Times New Roman" w:hAnsi="Times New Roman" w:cs="Times New Roman"/>
          <w:szCs w:val="20"/>
        </w:rPr>
        <w:t xml:space="preserve">) concentrations. </w:t>
      </w:r>
      <w:r w:rsidR="00AE426F">
        <w:rPr>
          <w:rFonts w:ascii="Times New Roman" w:hAnsi="Times New Roman" w:cs="Times New Roman"/>
          <w:szCs w:val="20"/>
        </w:rPr>
        <w:t>F: female; M: male.</w:t>
      </w:r>
      <w:bookmarkEnd w:id="0"/>
      <w:r w:rsidR="00AE426F">
        <w:rPr>
          <w:rFonts w:ascii="Times New Roman" w:hAnsi="Times New Roman" w:cs="Times New Roman"/>
          <w:szCs w:val="20"/>
        </w:rPr>
        <w:t xml:space="preserve"> </w:t>
      </w:r>
    </w:p>
    <w:tbl>
      <w:tblPr>
        <w:tblStyle w:val="a6"/>
        <w:tblW w:w="157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34"/>
        <w:gridCol w:w="98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236"/>
        <w:gridCol w:w="619"/>
        <w:gridCol w:w="709"/>
        <w:gridCol w:w="567"/>
        <w:gridCol w:w="709"/>
        <w:gridCol w:w="567"/>
        <w:gridCol w:w="850"/>
      </w:tblGrid>
      <w:tr w:rsidR="00E55BCD" w:rsidRPr="0000587C" w:rsidTr="00B3338E">
        <w:trPr>
          <w:trHeight w:val="208"/>
        </w:trPr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55BCD" w:rsidRPr="0000587C" w:rsidRDefault="00E55BCD" w:rsidP="00E55BC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587C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55BCD" w:rsidRPr="0000587C" w:rsidRDefault="00E55BCD" w:rsidP="00E55BC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587C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55BCD" w:rsidRPr="0000587C" w:rsidRDefault="00E55BCD" w:rsidP="00E55BC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587C">
              <w:rPr>
                <w:rFonts w:ascii="Times New Roman" w:hAnsi="Times New Roman" w:cs="Times New Roman"/>
                <w:sz w:val="16"/>
                <w:szCs w:val="16"/>
              </w:rPr>
              <w:t>Sampling location</w:t>
            </w:r>
            <w:r w:rsidR="006D4E24" w:rsidRPr="0000587C">
              <w:rPr>
                <w:rFonts w:ascii="Times New Roman" w:hAnsi="Times New Roman" w:cs="Times New Roman"/>
                <w:sz w:val="16"/>
                <w:szCs w:val="16"/>
              </w:rPr>
              <w:t xml:space="preserve"> (market)</w:t>
            </w:r>
          </w:p>
        </w:tc>
        <w:tc>
          <w:tcPr>
            <w:tcW w:w="8364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CD" w:rsidRPr="0000587C" w:rsidRDefault="00E55BCD" w:rsidP="00E55BC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587C">
              <w:rPr>
                <w:rFonts w:ascii="Times New Roman" w:hAnsi="Times New Roman" w:cs="Times New Roman"/>
                <w:sz w:val="16"/>
                <w:szCs w:val="16"/>
              </w:rPr>
              <w:t xml:space="preserve">Heavy metal concentration (mg/kg, </w:t>
            </w:r>
            <w:proofErr w:type="spellStart"/>
            <w:r w:rsidRPr="0000587C">
              <w:rPr>
                <w:rFonts w:ascii="Times New Roman" w:hAnsi="Times New Roman" w:cs="Times New Roman"/>
                <w:sz w:val="16"/>
                <w:szCs w:val="16"/>
              </w:rPr>
              <w:t>ww</w:t>
            </w:r>
            <w:proofErr w:type="spellEnd"/>
            <w:r w:rsidRPr="000058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55BCD" w:rsidRPr="0000587C" w:rsidRDefault="00E55BCD" w:rsidP="00E55BC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CD" w:rsidRPr="0000587C" w:rsidRDefault="00E55BCD" w:rsidP="00E55BC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587C">
              <w:rPr>
                <w:rFonts w:ascii="Times New Roman" w:hAnsi="Times New Roman" w:cs="Times New Roman"/>
                <w:sz w:val="16"/>
                <w:szCs w:val="16"/>
              </w:rPr>
              <w:t>Biologic data</w:t>
            </w:r>
          </w:p>
        </w:tc>
      </w:tr>
      <w:tr w:rsidR="00E55BCD" w:rsidRPr="0000587C" w:rsidTr="00527EE1"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55BCD" w:rsidRPr="0000587C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55BCD" w:rsidRPr="0000587C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55BCD" w:rsidRPr="0000587C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E55BC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Cr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E55BC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E55BC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E55BC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E55BC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As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E55BC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E55BC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Cd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E55BC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Sn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E55BC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Sb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E55BC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Pb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E55BC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THg</w:t>
            </w:r>
            <w:proofErr w:type="spellEnd"/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E55BC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MeHg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55BCD" w:rsidRPr="0000587C" w:rsidRDefault="00E55BCD" w:rsidP="00E55BC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842A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842AA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TBL (cm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842AA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BW (kg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842AA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Girth (cm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842AA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55BCD" w:rsidRPr="0000587C" w:rsidRDefault="00E55BCD" w:rsidP="00842AA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00587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Habitat</w:t>
            </w:r>
          </w:p>
        </w:tc>
      </w:tr>
      <w:tr w:rsidR="00E55BCD" w:rsidTr="00527EE1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6D4E24" w:rsidP="00E55BC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oseulpo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.7147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546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.8517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122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799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6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89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2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673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8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466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170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64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3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4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26</w:t>
            </w:r>
          </w:p>
        </w:tc>
        <w:tc>
          <w:tcPr>
            <w:tcW w:w="236" w:type="dxa"/>
            <w:tcBorders>
              <w:top w:val="nil"/>
            </w:tcBorders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85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142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452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35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8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6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37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213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0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762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433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6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98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2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8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758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384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1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0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92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9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4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167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6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318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737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1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6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0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Isurus oxyrinch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220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749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361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04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19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2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1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22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obsc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45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2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320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015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6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1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39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obsc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49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007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317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996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679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3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82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29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67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Isurus oxyrinch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732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6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94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811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3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0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8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6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99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ephaloscyllium</w:t>
            </w:r>
            <w:proofErr w:type="spellEnd"/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 xml:space="preserve"> umbratile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Hallim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58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65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73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563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088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0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7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9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80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94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enth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27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915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497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025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24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4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2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11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61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2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881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997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5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9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6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6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9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48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916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15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578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28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8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28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.668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691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084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847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1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0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6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20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112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18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379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942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8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658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354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38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638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92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4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388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2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24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7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76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413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55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5316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67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852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7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60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697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1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672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Mustelus manazo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Hallim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24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057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2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36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021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49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808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enth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Triakis scyllium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Hallim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69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480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9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118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71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62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808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enth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Mustelus manazo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Hallim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3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9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4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.156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3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220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enth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Carcharhinus brachyurus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seulpo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7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393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93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971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8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8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386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g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Triakis scyllium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Hallim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0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328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1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76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979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52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3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817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enthic</w:t>
            </w:r>
          </w:p>
        </w:tc>
      </w:tr>
      <w:tr w:rsidR="00E55BCD" w:rsidTr="00527EE1">
        <w:tc>
          <w:tcPr>
            <w:tcW w:w="992" w:type="dxa"/>
            <w:vAlign w:val="center"/>
          </w:tcPr>
          <w:p w:rsidR="00E55BCD" w:rsidRPr="00833244" w:rsidRDefault="00E55BCD" w:rsidP="00E55BC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-MO-00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Triakis scyllium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Hallim 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7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4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132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258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06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DL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515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36" w:type="dxa"/>
          </w:tcPr>
          <w:p w:rsidR="00E55BCD" w:rsidRPr="00833244" w:rsidRDefault="00E55BCD" w:rsidP="00E55BCD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55BCD" w:rsidRPr="00833244" w:rsidRDefault="00E55BCD" w:rsidP="00842AA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3324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enthic</w:t>
            </w:r>
          </w:p>
        </w:tc>
      </w:tr>
    </w:tbl>
    <w:p w:rsidR="00833244" w:rsidRDefault="00833244" w:rsidP="00193607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5B07DC" w:rsidRDefault="005B07DC" w:rsidP="00DA3A63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:rsidR="005B07DC" w:rsidRDefault="005B07DC" w:rsidP="00DA3A63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:rsidR="005B07DC" w:rsidRDefault="005B07DC" w:rsidP="00DA3A63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:rsidR="002760C1" w:rsidRPr="00287D1D" w:rsidRDefault="002760C1" w:rsidP="005B07DC">
      <w:pPr>
        <w:spacing w:after="0" w:line="480" w:lineRule="auto"/>
        <w:rPr>
          <w:rFonts w:ascii="Times New Roman" w:hAnsi="Times New Roman" w:cs="Times New Roman" w:hint="eastAsia"/>
          <w:b/>
          <w:szCs w:val="20"/>
        </w:rPr>
      </w:pPr>
      <w:bookmarkStart w:id="1" w:name="_GoBack"/>
      <w:bookmarkEnd w:id="1"/>
    </w:p>
    <w:sectPr w:rsidR="002760C1" w:rsidRPr="00287D1D" w:rsidSect="005B07DC"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043E" w:rsidRDefault="0085043E" w:rsidP="00D90C10">
      <w:pPr>
        <w:spacing w:after="0" w:line="240" w:lineRule="auto"/>
      </w:pPr>
      <w:r>
        <w:separator/>
      </w:r>
    </w:p>
  </w:endnote>
  <w:endnote w:type="continuationSeparator" w:id="0">
    <w:p w:rsidR="0085043E" w:rsidRDefault="0085043E" w:rsidP="00D90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043E" w:rsidRDefault="0085043E" w:rsidP="00D90C10">
      <w:pPr>
        <w:spacing w:after="0" w:line="240" w:lineRule="auto"/>
      </w:pPr>
      <w:r>
        <w:separator/>
      </w:r>
    </w:p>
  </w:footnote>
  <w:footnote w:type="continuationSeparator" w:id="0">
    <w:p w:rsidR="0085043E" w:rsidRDefault="0085043E" w:rsidP="00D90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A58"/>
    <w:rsid w:val="0000587C"/>
    <w:rsid w:val="00016BD2"/>
    <w:rsid w:val="000303CA"/>
    <w:rsid w:val="0003779C"/>
    <w:rsid w:val="000427F8"/>
    <w:rsid w:val="0005475F"/>
    <w:rsid w:val="000566CF"/>
    <w:rsid w:val="00065E62"/>
    <w:rsid w:val="00084D54"/>
    <w:rsid w:val="00085FF5"/>
    <w:rsid w:val="0009412C"/>
    <w:rsid w:val="000B1979"/>
    <w:rsid w:val="000B6F6A"/>
    <w:rsid w:val="000C145D"/>
    <w:rsid w:val="000D3107"/>
    <w:rsid w:val="00112C65"/>
    <w:rsid w:val="00116642"/>
    <w:rsid w:val="001174A5"/>
    <w:rsid w:val="001177CA"/>
    <w:rsid w:val="001369AE"/>
    <w:rsid w:val="00146244"/>
    <w:rsid w:val="00147C39"/>
    <w:rsid w:val="0016137D"/>
    <w:rsid w:val="00170028"/>
    <w:rsid w:val="00176111"/>
    <w:rsid w:val="00176708"/>
    <w:rsid w:val="00180694"/>
    <w:rsid w:val="00190621"/>
    <w:rsid w:val="00191EAE"/>
    <w:rsid w:val="00193607"/>
    <w:rsid w:val="001A6325"/>
    <w:rsid w:val="001C378B"/>
    <w:rsid w:val="001D2896"/>
    <w:rsid w:val="001D7CCF"/>
    <w:rsid w:val="001E6A5B"/>
    <w:rsid w:val="001F3C88"/>
    <w:rsid w:val="00212C5F"/>
    <w:rsid w:val="002320AF"/>
    <w:rsid w:val="00234CF0"/>
    <w:rsid w:val="0024252F"/>
    <w:rsid w:val="00244BE3"/>
    <w:rsid w:val="00251898"/>
    <w:rsid w:val="00266737"/>
    <w:rsid w:val="002730D8"/>
    <w:rsid w:val="002760C1"/>
    <w:rsid w:val="00280182"/>
    <w:rsid w:val="00287D1D"/>
    <w:rsid w:val="002949EE"/>
    <w:rsid w:val="002A181D"/>
    <w:rsid w:val="002A6569"/>
    <w:rsid w:val="002A7404"/>
    <w:rsid w:val="002B22F6"/>
    <w:rsid w:val="002C0484"/>
    <w:rsid w:val="002C6CED"/>
    <w:rsid w:val="002E06EC"/>
    <w:rsid w:val="002E5235"/>
    <w:rsid w:val="002F04B5"/>
    <w:rsid w:val="00301964"/>
    <w:rsid w:val="0030241E"/>
    <w:rsid w:val="00310D2F"/>
    <w:rsid w:val="00316AAF"/>
    <w:rsid w:val="00331700"/>
    <w:rsid w:val="00340975"/>
    <w:rsid w:val="00344368"/>
    <w:rsid w:val="00393A3F"/>
    <w:rsid w:val="0039497A"/>
    <w:rsid w:val="003C6801"/>
    <w:rsid w:val="003D3F02"/>
    <w:rsid w:val="003D76FC"/>
    <w:rsid w:val="003E23F3"/>
    <w:rsid w:val="00405766"/>
    <w:rsid w:val="00406999"/>
    <w:rsid w:val="00411455"/>
    <w:rsid w:val="00413F67"/>
    <w:rsid w:val="004203F2"/>
    <w:rsid w:val="004326AA"/>
    <w:rsid w:val="00437A59"/>
    <w:rsid w:val="00446FA7"/>
    <w:rsid w:val="004523D8"/>
    <w:rsid w:val="004973B1"/>
    <w:rsid w:val="004A10C7"/>
    <w:rsid w:val="004A6760"/>
    <w:rsid w:val="004B1FB7"/>
    <w:rsid w:val="004C0C8F"/>
    <w:rsid w:val="004C4B47"/>
    <w:rsid w:val="004C64B7"/>
    <w:rsid w:val="004C66DB"/>
    <w:rsid w:val="004E350A"/>
    <w:rsid w:val="004E526F"/>
    <w:rsid w:val="004F52C6"/>
    <w:rsid w:val="0050547D"/>
    <w:rsid w:val="00505FD7"/>
    <w:rsid w:val="00517696"/>
    <w:rsid w:val="00527EE1"/>
    <w:rsid w:val="00543406"/>
    <w:rsid w:val="00547CAF"/>
    <w:rsid w:val="00554975"/>
    <w:rsid w:val="0056525A"/>
    <w:rsid w:val="00576AA7"/>
    <w:rsid w:val="00577206"/>
    <w:rsid w:val="005870E5"/>
    <w:rsid w:val="0059029F"/>
    <w:rsid w:val="005970AA"/>
    <w:rsid w:val="005A7A30"/>
    <w:rsid w:val="005B07DC"/>
    <w:rsid w:val="005C432E"/>
    <w:rsid w:val="005C4B7E"/>
    <w:rsid w:val="005C57D2"/>
    <w:rsid w:val="005D3A33"/>
    <w:rsid w:val="005E091B"/>
    <w:rsid w:val="0063040A"/>
    <w:rsid w:val="00632F3A"/>
    <w:rsid w:val="006420A9"/>
    <w:rsid w:val="006448F9"/>
    <w:rsid w:val="00646BFE"/>
    <w:rsid w:val="006A20B2"/>
    <w:rsid w:val="006A736F"/>
    <w:rsid w:val="006A765C"/>
    <w:rsid w:val="006B59A3"/>
    <w:rsid w:val="006D4E24"/>
    <w:rsid w:val="006E7673"/>
    <w:rsid w:val="006F4D09"/>
    <w:rsid w:val="007046A5"/>
    <w:rsid w:val="007054E8"/>
    <w:rsid w:val="00741BE3"/>
    <w:rsid w:val="00742DA6"/>
    <w:rsid w:val="00752396"/>
    <w:rsid w:val="00754FE3"/>
    <w:rsid w:val="00755B7B"/>
    <w:rsid w:val="00781914"/>
    <w:rsid w:val="007A2F87"/>
    <w:rsid w:val="007B4F7A"/>
    <w:rsid w:val="007C610F"/>
    <w:rsid w:val="007F6C7D"/>
    <w:rsid w:val="00812240"/>
    <w:rsid w:val="008255F7"/>
    <w:rsid w:val="00833244"/>
    <w:rsid w:val="00833CF4"/>
    <w:rsid w:val="00842AAD"/>
    <w:rsid w:val="00845A58"/>
    <w:rsid w:val="0084604B"/>
    <w:rsid w:val="0085043E"/>
    <w:rsid w:val="00851A2C"/>
    <w:rsid w:val="0085569E"/>
    <w:rsid w:val="00857E97"/>
    <w:rsid w:val="00874782"/>
    <w:rsid w:val="00877B67"/>
    <w:rsid w:val="00891001"/>
    <w:rsid w:val="00894841"/>
    <w:rsid w:val="008C65CE"/>
    <w:rsid w:val="008E486B"/>
    <w:rsid w:val="008E6F84"/>
    <w:rsid w:val="008F27B4"/>
    <w:rsid w:val="0090088B"/>
    <w:rsid w:val="00901BB8"/>
    <w:rsid w:val="00910446"/>
    <w:rsid w:val="00932CE7"/>
    <w:rsid w:val="00944F5C"/>
    <w:rsid w:val="00947B86"/>
    <w:rsid w:val="0095038F"/>
    <w:rsid w:val="00954F03"/>
    <w:rsid w:val="00973C29"/>
    <w:rsid w:val="009867BC"/>
    <w:rsid w:val="00992BD8"/>
    <w:rsid w:val="009B2F25"/>
    <w:rsid w:val="009B659B"/>
    <w:rsid w:val="009B772B"/>
    <w:rsid w:val="009E03BB"/>
    <w:rsid w:val="009E3407"/>
    <w:rsid w:val="009E7F6E"/>
    <w:rsid w:val="009F53A0"/>
    <w:rsid w:val="00A14B11"/>
    <w:rsid w:val="00A1715E"/>
    <w:rsid w:val="00A263D7"/>
    <w:rsid w:val="00A3395E"/>
    <w:rsid w:val="00A47A0A"/>
    <w:rsid w:val="00A626F0"/>
    <w:rsid w:val="00A62FF3"/>
    <w:rsid w:val="00A70E6D"/>
    <w:rsid w:val="00A76305"/>
    <w:rsid w:val="00A84C9D"/>
    <w:rsid w:val="00A86375"/>
    <w:rsid w:val="00A942B5"/>
    <w:rsid w:val="00A96961"/>
    <w:rsid w:val="00AC0E02"/>
    <w:rsid w:val="00AC1E49"/>
    <w:rsid w:val="00AD6B85"/>
    <w:rsid w:val="00AE426F"/>
    <w:rsid w:val="00AF1D1E"/>
    <w:rsid w:val="00AF36A9"/>
    <w:rsid w:val="00AF3F19"/>
    <w:rsid w:val="00B11C6D"/>
    <w:rsid w:val="00B21AC4"/>
    <w:rsid w:val="00B3338E"/>
    <w:rsid w:val="00B423EC"/>
    <w:rsid w:val="00B56199"/>
    <w:rsid w:val="00B567AD"/>
    <w:rsid w:val="00B57A67"/>
    <w:rsid w:val="00B64836"/>
    <w:rsid w:val="00B73D9C"/>
    <w:rsid w:val="00B80BD7"/>
    <w:rsid w:val="00B81580"/>
    <w:rsid w:val="00B85AE7"/>
    <w:rsid w:val="00BB3C95"/>
    <w:rsid w:val="00BB7DDC"/>
    <w:rsid w:val="00BD2022"/>
    <w:rsid w:val="00BD3913"/>
    <w:rsid w:val="00BE1C3A"/>
    <w:rsid w:val="00BE4C3E"/>
    <w:rsid w:val="00BF0196"/>
    <w:rsid w:val="00BF74D8"/>
    <w:rsid w:val="00C003C5"/>
    <w:rsid w:val="00C03F63"/>
    <w:rsid w:val="00C22279"/>
    <w:rsid w:val="00C22F46"/>
    <w:rsid w:val="00C30F83"/>
    <w:rsid w:val="00C33D60"/>
    <w:rsid w:val="00C414F4"/>
    <w:rsid w:val="00C43AF7"/>
    <w:rsid w:val="00C43D5A"/>
    <w:rsid w:val="00C605F8"/>
    <w:rsid w:val="00C63C1C"/>
    <w:rsid w:val="00C71356"/>
    <w:rsid w:val="00C7732D"/>
    <w:rsid w:val="00C9384C"/>
    <w:rsid w:val="00CE3AD9"/>
    <w:rsid w:val="00CF668D"/>
    <w:rsid w:val="00D029B3"/>
    <w:rsid w:val="00D04AF4"/>
    <w:rsid w:val="00D05173"/>
    <w:rsid w:val="00D22FFE"/>
    <w:rsid w:val="00D3516D"/>
    <w:rsid w:val="00D4710F"/>
    <w:rsid w:val="00D545DC"/>
    <w:rsid w:val="00D57615"/>
    <w:rsid w:val="00D57C95"/>
    <w:rsid w:val="00D71F35"/>
    <w:rsid w:val="00D821C0"/>
    <w:rsid w:val="00D8273D"/>
    <w:rsid w:val="00D90C10"/>
    <w:rsid w:val="00D96D30"/>
    <w:rsid w:val="00DA3A63"/>
    <w:rsid w:val="00DB1579"/>
    <w:rsid w:val="00DB3BE3"/>
    <w:rsid w:val="00DB3D6E"/>
    <w:rsid w:val="00DB3D8D"/>
    <w:rsid w:val="00DB5CC2"/>
    <w:rsid w:val="00DC117A"/>
    <w:rsid w:val="00DD407D"/>
    <w:rsid w:val="00DD7063"/>
    <w:rsid w:val="00DE0978"/>
    <w:rsid w:val="00DE0ACE"/>
    <w:rsid w:val="00DF5753"/>
    <w:rsid w:val="00E158AE"/>
    <w:rsid w:val="00E177B3"/>
    <w:rsid w:val="00E34BC1"/>
    <w:rsid w:val="00E425DA"/>
    <w:rsid w:val="00E43891"/>
    <w:rsid w:val="00E55BCD"/>
    <w:rsid w:val="00E6257B"/>
    <w:rsid w:val="00E813D0"/>
    <w:rsid w:val="00E85D75"/>
    <w:rsid w:val="00E96991"/>
    <w:rsid w:val="00EA082D"/>
    <w:rsid w:val="00EB1BB4"/>
    <w:rsid w:val="00EC5913"/>
    <w:rsid w:val="00EE5F9F"/>
    <w:rsid w:val="00EE793D"/>
    <w:rsid w:val="00F12ADF"/>
    <w:rsid w:val="00F368DB"/>
    <w:rsid w:val="00F369A5"/>
    <w:rsid w:val="00F61752"/>
    <w:rsid w:val="00FA61A2"/>
    <w:rsid w:val="00FC2C78"/>
    <w:rsid w:val="00FC74E5"/>
    <w:rsid w:val="00FC78DA"/>
    <w:rsid w:val="00FC7C53"/>
    <w:rsid w:val="00FD6DDB"/>
    <w:rsid w:val="00FE3FAA"/>
    <w:rsid w:val="00FF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1ED02"/>
  <w15:chartTrackingRefBased/>
  <w15:docId w15:val="{6AC9E1CD-6101-46B0-8830-3ADD8BF24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5A58"/>
  </w:style>
  <w:style w:type="paragraph" w:styleId="a4">
    <w:name w:val="header"/>
    <w:basedOn w:val="a"/>
    <w:link w:val="Char"/>
    <w:uiPriority w:val="99"/>
    <w:unhideWhenUsed/>
    <w:rsid w:val="00D90C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90C10"/>
  </w:style>
  <w:style w:type="paragraph" w:styleId="a5">
    <w:name w:val="footer"/>
    <w:basedOn w:val="a"/>
    <w:link w:val="Char0"/>
    <w:uiPriority w:val="99"/>
    <w:unhideWhenUsed/>
    <w:rsid w:val="00D90C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90C10"/>
  </w:style>
  <w:style w:type="table" w:styleId="a6">
    <w:name w:val="Table Grid"/>
    <w:basedOn w:val="a1"/>
    <w:uiPriority w:val="39"/>
    <w:rsid w:val="004C6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1C378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C378B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C33D6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33D60"/>
    <w:rPr>
      <w:color w:val="605E5C"/>
      <w:shd w:val="clear" w:color="auto" w:fill="E1DFDD"/>
    </w:rPr>
  </w:style>
  <w:style w:type="paragraph" w:styleId="aa">
    <w:name w:val="Normal (Web)"/>
    <w:basedOn w:val="a"/>
    <w:uiPriority w:val="99"/>
    <w:semiHidden/>
    <w:unhideWhenUsed/>
    <w:rsid w:val="00D545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83324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0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8</TotalTime>
  <Pages>3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ng Wha</dc:creator>
  <cp:keywords/>
  <dc:description/>
  <cp:lastModifiedBy>Sang Wha Kim</cp:lastModifiedBy>
  <cp:revision>25</cp:revision>
  <cp:lastPrinted>2018-12-06T12:31:00Z</cp:lastPrinted>
  <dcterms:created xsi:type="dcterms:W3CDTF">2018-08-17T02:02:00Z</dcterms:created>
  <dcterms:modified xsi:type="dcterms:W3CDTF">2019-02-08T07:27:00Z</dcterms:modified>
</cp:coreProperties>
</file>